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9E3" w:rsidRDefault="008A39E3">
      <w:pPr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</w:rPr>
      </w:pPr>
    </w:p>
    <w:tbl>
      <w:tblPr>
        <w:tblW w:w="83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0"/>
        <w:gridCol w:w="1575"/>
        <w:gridCol w:w="1863"/>
        <w:gridCol w:w="1787"/>
        <w:gridCol w:w="1683"/>
      </w:tblGrid>
      <w:tr w:rsidR="008A39E3">
        <w:trPr>
          <w:trHeight w:val="280"/>
        </w:trPr>
        <w:tc>
          <w:tcPr>
            <w:tcW w:w="830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Pr="004B0100" w:rsidRDefault="004B0100" w:rsidP="004B01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bookmarkStart w:id="0" w:name="_GoBack"/>
            <w:bookmarkEnd w:id="0"/>
            <w:r w:rsidRPr="004B01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Supplementary Table 2. </w:t>
            </w:r>
            <w:r w:rsidR="00EA44F7" w:rsidRPr="00EA44F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>Survival</w:t>
            </w:r>
            <w:r w:rsidRPr="004B010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 related ERGs in GSE31210.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.95L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.95H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value</w:t>
            </w:r>
            <w:proofErr w:type="spellEnd"/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BCB1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72363948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64788623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98055662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519056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CTN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12030483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3397156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29873294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867518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DAM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.7835576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99202283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0.9364756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8E-0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DAM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0991725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007786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4976418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179887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DAM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08059499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6673157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.89639506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758512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D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4542774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7428624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47808895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62E-0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FAP1L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029727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7358953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84338505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168775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GR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2832458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042489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4624183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192422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GTR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9625010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5184936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7867980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25749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NXA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2.217400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88851104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25.937303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2E-0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NXA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7036787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6204347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.9158899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993569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PBB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4052713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2385240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6796668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447199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QP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878257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1682598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1540334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028587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QP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5524856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73258471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845122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774995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RHGEF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1193634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0635696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2232044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191578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RRB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0224495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6738834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4574897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23E-0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TXN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1732541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0103842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660516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932311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URK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9306373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583406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7349173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83180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BAG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61740863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3877790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53031169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170264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BHLHE4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19518281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7426696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78164679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460605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BIRC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0472159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6978193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3556337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1469467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BRAF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2841074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416146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76159949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9472137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BRCA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9215531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4806657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86863842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266720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BRMS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39458095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975128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5.336657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1569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BS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8996030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439480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51134768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5360189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BTBD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6158235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987947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9260117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694852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BTRC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84122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972017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5349537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058717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A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6345989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8574136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0622428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39001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AMK1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621156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5637746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606020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9880377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APNS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11558465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9383945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7489952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0261569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AV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2936866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4188717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9639379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028455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CL2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2090854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3273658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4033992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38598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CNA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3043495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2815849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5633394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927485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CR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6233688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4114680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443121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693391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CR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528883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3386953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8246859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087544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D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9709444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825703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43548262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410697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D6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06290519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6280516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6.6043739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98745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DH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0741716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363196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0315385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694061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DK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159456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6425611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93152303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186879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DKL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79847506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474384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8474595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540912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DKN1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541899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6324394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7684848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863218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IRBP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4915146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3731048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5208823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84E-0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KS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4932208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6184711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56182204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5943197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NTN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9047929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2006068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1674236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043508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REB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7204127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330077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9019864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2274939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CREBBP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1379277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7365984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2051924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454370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RIM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9217020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5399374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0551674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41E-0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RK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3851526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7287964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78059564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781526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SNK2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48407154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5405460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85416678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749564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TBP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6923146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326471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6095097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232675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THRC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6138013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522260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14243926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77186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TS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8030082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110094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52975504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0507127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TSZ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0142903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829057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5504918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371104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UX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1857795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1924903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5109209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251549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XCL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7891646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5528861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932013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189905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YP4Z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76073283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0592489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550927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848480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YP7B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1640859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1245648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42982613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231700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DAPK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7764281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723042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9623257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433274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DDX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9013868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8257447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5016856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116086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DVL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6423210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9453515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73854647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115280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CT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5907742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2221369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53176136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236524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E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70315723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412152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1349531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463310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GLN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0833189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7808522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2391158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07E-0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IF4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5358166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37632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389755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344560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IF4G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90862945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488209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.33606717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687116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N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0531960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654505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6194158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770042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P3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2454303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4282903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73744234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720412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PAS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0597025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5121615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1909918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98980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PB41L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1575561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5211434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856124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58413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EPHA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815982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9619454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3627838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795949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PHB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19790623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2368711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39315553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378957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PO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0546134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0026917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1584228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74871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R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3015681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1216900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003656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885616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RN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0244295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9634604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2487190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292772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TS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7940570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5038631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1790092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65237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TS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0585830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9025094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405852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555538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XOC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91840206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7904075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.0042107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6811099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ZH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4872002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8320385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29738748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31392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BXO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5921325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579543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2197613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76E-0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BXO4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5341243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6451570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58455974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063223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GF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6072223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2449484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45265538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077988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GF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76230030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8487703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354515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465707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GFR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2049426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317804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916873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989067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HL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7055844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1543596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7236563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29091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HL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1217991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1746721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4631335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737088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HOD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9233521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8338583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3936103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5897727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LT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1289598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7597565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0545225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541253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OXM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5444984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9099321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12023134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.95E-0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SCN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7016079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620638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0534493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007636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URI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2695231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3723219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0011708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371190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UT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591449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6614564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58197542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484404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GAPDH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96706626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44112175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4.585868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.97E-0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GJB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3903966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5446124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559276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920602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GL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5416465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91494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7076145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485529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GLS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75558796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0603065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4205327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2759767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GPC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4430266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639474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9476925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870129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GPI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26555139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332183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58125688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46427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GPR3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2836142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403045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32026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7442469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GREM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0953751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143781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3887487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105569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GR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54442769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1114679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345439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367259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2AFX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62925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411772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1043736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3928909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AVCR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0563532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8394691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3502065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509179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DAC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61058729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0348344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66286645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514999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DAC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9415713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4469211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980175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72425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ES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4777043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2962030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704184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21662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GF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7102735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546895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193172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109892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IF1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.44356418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2127092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9.212952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570016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IP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097113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1936036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1351874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472540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MGB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9947335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0745208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302642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879191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MOX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47597860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5198222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49916224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79E-07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NF4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0093069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523065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836142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554158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OXA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2511642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615768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2801285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768156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PG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0590298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5044705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851266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842987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SF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4757617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8673927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19619735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835548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SPA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94394624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6843002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41749125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2014607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DH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9924727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9623927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39971114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2571529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GFBP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397987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3332273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726163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869114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IGFBP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4948853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0513328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8492033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572449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KBK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.40847233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83871545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4.467289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77E-0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L1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6015946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2686558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5252655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213898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L23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5396820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2603398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2312683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98761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L6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721698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20412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9580524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14864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NPP4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0544601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9466856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545546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539709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SG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595747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641352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664560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147023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TGA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3847981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5975258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23346485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3505699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TGB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43902340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587376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8.6117197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154881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TGB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3904321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1330001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12759722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906587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KAT2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7058018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3364626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7576920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0407099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KAT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7909554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6138747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9048688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600314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KCNN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7118647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510026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8043852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204916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KDM5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73354419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1131696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.543093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311618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KDM6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3861206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3220291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6728898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402813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KIF5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4089384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6741348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6080473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8477527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K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1679749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4346293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5788263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409709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KLF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7158392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2412866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7703044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23857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KRT1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4359023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7920354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29362099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583183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KRT1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8294390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3111419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95396635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761397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KRT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481757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180876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60746818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276348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KRT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20687417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808499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2888502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10075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1CA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3098335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183088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6827917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854298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AMC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3658410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0515924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6739954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678599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LATS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4119186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8867815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5600732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534001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CN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4667342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3783284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938451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5365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ETMD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5215593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195842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3105483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125497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GALS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475529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0545979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831659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483736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GALS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98377193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625506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.52080949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36621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GR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72094662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4170638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59494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486532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HX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3728751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5994465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4896534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956250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MNB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4610510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1540992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73341932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478411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OX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625839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6922959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28357736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112390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OXL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8453755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838062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3343695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3842977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OXL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17198524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7020991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03134503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396762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RIG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5577394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4789135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8787684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399062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Y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85310757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0351748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41411916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13381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YPD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0718885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427970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5109466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4915157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AGEC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2918195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922182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3340544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5684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ALAT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6037149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4775538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7893659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485560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AP3K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961177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7872292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8857628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4688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APK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42118876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814262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40125117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178360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APK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21284341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4103019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.04652904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712276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DK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1636440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4777332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7248295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29245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DM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4248413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0947630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3708934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479469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IC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8691304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9340126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7561213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903430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IR34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1652668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04002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5045356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618422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IRLET7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3193943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1174028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6990132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574798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MKL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3445223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4354247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77926967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115362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M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4140228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5664259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54977556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744453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MP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8155066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352876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5077223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4570637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MP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2606745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9823087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0117051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334468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MP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19367236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2813868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62326502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215231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MP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5039672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826229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3545109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295058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SX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4299403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1444871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04780918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721109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TA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74142560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034147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76594248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7848587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THFD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6671252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6021986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00340973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009878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UC1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9103801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6374056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3356909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243416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YBL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5848824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2950054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3389944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114225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ANO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3654635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4309563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3907215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635168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COA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3981135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386594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3277246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827037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DRG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8218909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714839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8565320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41323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EDD4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1551236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0561363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340304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256677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KX3-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5654177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6439499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28874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3728599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ME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2867074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7023645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85757352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8043999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MI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41272015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1339902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79744786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202092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OTCH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4511250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4544596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072047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769467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R1I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0127514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9704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1313669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6282839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R2C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0258765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7295889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625326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2183607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R2F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6714367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5539713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544466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349028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TN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7081605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759298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4550524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261044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TRK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6046000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269129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6085346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527770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NUM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5252547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7326571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74937795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206275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OCL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2325483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3122889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007898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187076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AG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816745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6870499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634391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416551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AK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40420636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11385614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.176137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54E-0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AQR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0105143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6821978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359956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020270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BXIP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7730479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3990156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496389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510144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CGF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0050796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6898494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4923624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768233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DP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5335385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5763101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6135602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569463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EAK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3781887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1154517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2843404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597871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EBP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4119792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71093409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53298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395759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GF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7741558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5989959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769757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716825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HLDA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4370137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680013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23128363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08892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IK3R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6568403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6826407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083886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661020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ITPNM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0685001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34976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76691078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130044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KP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6114162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500625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01187802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143095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LAU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0783083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2721356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46249165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1731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OST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7703084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3420173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16694657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457855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PARGC1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75368267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6933033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77293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817205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PM1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1396482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162471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4796877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229649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RKC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2437061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3007715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0887609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57383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RMT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0997156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6627900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42123528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957444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SME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66640123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2194775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80656556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75344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TP4A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56995052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6503578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6.5089778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041016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TPN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4673159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0761674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7171379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961379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RAB4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5126596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4645482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67514463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953505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RAC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.52492459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9412577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5.4957202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472696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RAF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2232323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582747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481826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773666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RGCC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70804075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0298027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67025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782777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RHOC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775937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2507982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7418143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18596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RHO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3829511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5987436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71397957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7569337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RUNX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2696407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3947306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6929167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233045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100A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6410552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8485127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7297865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2666317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100A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8954031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556118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7530848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277800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100A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6744544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4852816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2808986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438599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100P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3764834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106265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8008264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213204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EMA7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004159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8172318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12874918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52430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ERPINB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4669214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5412209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7444144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00046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ERPINI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4123573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3844962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6607285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793652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FRP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1641733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747112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124839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790502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IRT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7286645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6525947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579076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413217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IX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5161646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226736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6299988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770984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KP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5003160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4102542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06409778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377342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LC2A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0154659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9033761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24380099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16590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LC30A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66430812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4093327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.820206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873787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LC9A3R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6761185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1619446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49143798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253838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LIT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7005842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635771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6850823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315467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MAD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325113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500920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73058606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8895779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MAD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6729637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4862428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7829675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812597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SMAD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2243604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4282064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79615805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2523777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NW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5624286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740771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8637923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151994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529667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546596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2808264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34908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OX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7895329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1201461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91289019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480908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PHK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3091611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6119696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29064272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476841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POCK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189864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271406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8190593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690431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POP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3058270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711102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5948179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151673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PP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5989805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9982937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8280595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25608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PRY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9865941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0045884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2760489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7102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PRY4-IT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9603421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8945376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72582297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63E-07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RC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23568283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2392499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3526649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504956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T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2432146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7274073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5353297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560354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TAT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7619801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255865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02609292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457666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TAT5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7509464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6558717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6744099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50538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TC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2296920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9293682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78574410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551382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TIM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0752035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6897166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2438246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514197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TK3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75626515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9338779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6385025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397710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ACC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7651933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7602094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900229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428776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BX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0923045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0920191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386612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8021077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BX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859087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8772532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2059979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6944539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CF2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73978749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9969102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126125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489849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CF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91675102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1411855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63602449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9254649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FCP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3864920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5695463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997905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999665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GF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7194966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99592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6368490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30348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TGFB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1204241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826906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52115488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7478939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GFBR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77043472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1493411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.3174689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5398179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GFBR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8005957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4382661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4516834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374426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HB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8341645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8501083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8406539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105213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IMELES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6761181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4648890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04230932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210527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IMP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28526489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6357843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8299488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170659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LE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9746541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9366007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4271529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9424089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M4SF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2373897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6157214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1067858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537340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MPRSS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5710283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105867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1798124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7397912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NFRSF11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9201688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426408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1317542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795797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NFSF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4469054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7309359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785278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543329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PB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11893397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5884797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30418210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92392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RIM1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335428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422151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4186749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776354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RIM2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15642564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6440552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36879692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2905629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RPM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1471715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102117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1739457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348892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SC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713330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698016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2054943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11782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WIST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3818522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9463889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359182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448057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XN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86227715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5406754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09891768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3258724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YM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7595634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725865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3102232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6839917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UBE3C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43403475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6859915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06736226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80726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UCHL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63496097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753327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70607014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1059869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UCP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0129750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6415355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04906438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841478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UHRF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4590846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080925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8671185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6608237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USMG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76050163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0982226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6.0746332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196556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VANGL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.40477313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95028915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.9041011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66E-0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VD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4211211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6790369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57068986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2266545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VEGF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8020745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9941790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77839127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235043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VGLL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21128146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8986476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.46202593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4341116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WASF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0833645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2584083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690412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6308329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WNT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72915092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0503352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7872992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907091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WT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3918569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5766843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5185497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7959979</w:t>
            </w:r>
          </w:p>
        </w:tc>
      </w:tr>
      <w:tr w:rsidR="008A39E3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YWHAZ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859360864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1054355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4.6617506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A39E3" w:rsidRDefault="004B01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5019508</w:t>
            </w:r>
          </w:p>
        </w:tc>
      </w:tr>
    </w:tbl>
    <w:p w:rsidR="008A39E3" w:rsidRDefault="008A39E3"/>
    <w:sectPr w:rsidR="008A39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9E3"/>
    <w:rsid w:val="002D1B89"/>
    <w:rsid w:val="004B0100"/>
    <w:rsid w:val="008A39E3"/>
    <w:rsid w:val="00EA44F7"/>
    <w:rsid w:val="21F74CCB"/>
    <w:rsid w:val="2A7A3C5E"/>
    <w:rsid w:val="398731F3"/>
    <w:rsid w:val="3D543212"/>
    <w:rsid w:val="4CE86108"/>
    <w:rsid w:val="53B920D2"/>
    <w:rsid w:val="5CC06EA0"/>
    <w:rsid w:val="66AF5343"/>
    <w:rsid w:val="6BB75B1B"/>
    <w:rsid w:val="7DB82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478</Words>
  <Characters>14514</Characters>
  <Application>Microsoft Office Word</Application>
  <DocSecurity>0</DocSecurity>
  <Lines>12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li</dc:creator>
  <cp:lastModifiedBy>Admin</cp:lastModifiedBy>
  <cp:revision>3</cp:revision>
  <dcterms:created xsi:type="dcterms:W3CDTF">2020-10-07T06:19:00Z</dcterms:created>
  <dcterms:modified xsi:type="dcterms:W3CDTF">2020-11-27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